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D30" w:rsidRPr="000669B6" w:rsidRDefault="002544B2">
      <w:pPr>
        <w:rPr>
          <w:rFonts w:ascii="Times New Roman" w:hAnsi="Times New Roman"/>
          <w:b/>
        </w:rPr>
      </w:pPr>
      <w:r w:rsidRPr="000669B6">
        <w:rPr>
          <w:rFonts w:ascii="Times New Roman" w:hAnsi="Times New Roman" w:hint="eastAsia"/>
          <w:b/>
        </w:rPr>
        <w:t xml:space="preserve">Table S2 </w:t>
      </w:r>
      <w:proofErr w:type="gramStart"/>
      <w:r w:rsidR="00832777" w:rsidRPr="000669B6">
        <w:rPr>
          <w:rFonts w:ascii="Times New Roman" w:hAnsi="Times New Roman"/>
          <w:b/>
        </w:rPr>
        <w:t>The</w:t>
      </w:r>
      <w:proofErr w:type="gramEnd"/>
      <w:r w:rsidR="00832777" w:rsidRPr="000669B6">
        <w:rPr>
          <w:rFonts w:ascii="Times New Roman" w:hAnsi="Times New Roman"/>
          <w:b/>
        </w:rPr>
        <w:t xml:space="preserve"> raw transfer matrix data from IDRISI 17.0</w:t>
      </w:r>
    </w:p>
    <w:tbl>
      <w:tblPr>
        <w:tblpPr w:leftFromText="180" w:rightFromText="180" w:vertAnchor="text" w:horzAnchor="margin" w:tblpXSpec="center" w:tblpY="256"/>
        <w:tblW w:w="9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059"/>
        <w:gridCol w:w="1276"/>
        <w:gridCol w:w="1134"/>
        <w:gridCol w:w="1276"/>
        <w:gridCol w:w="1417"/>
        <w:gridCol w:w="1843"/>
      </w:tblGrid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832777" w:rsidRPr="00FE0C3D" w:rsidRDefault="00832777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LULC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832777" w:rsidRPr="00FE0C3D" w:rsidRDefault="00832777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Croplan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32777" w:rsidRPr="00FE0C3D" w:rsidRDefault="00832777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Forestlan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832777" w:rsidRPr="00FE0C3D" w:rsidRDefault="00832777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Grasslan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32777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Water body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32777" w:rsidRPr="00FE0C3D" w:rsidRDefault="00FE0C3D" w:rsidP="00E90B5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Buil</w:t>
            </w:r>
            <w:r w:rsidR="00E90B5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-up</w:t>
            </w:r>
            <w:bookmarkStart w:id="0" w:name="_GoBack"/>
            <w:bookmarkEnd w:id="0"/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an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832777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Unutilized land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4B1E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Cropland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4B1E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Forestland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4B1E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Grassland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832777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4B1E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Water body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2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E90B5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Buil</w:t>
            </w:r>
            <w:r w:rsidR="00E90B54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-up</w:t>
            </w: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land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</w:tr>
      <w:tr w:rsidR="00FE0C3D" w:rsidRPr="00FE0C3D" w:rsidTr="00FE0C3D">
        <w:trPr>
          <w:trHeight w:val="261"/>
        </w:trPr>
        <w:tc>
          <w:tcPr>
            <w:tcW w:w="1526" w:type="dxa"/>
            <w:shd w:val="clear" w:color="auto" w:fill="auto"/>
            <w:noWrap/>
            <w:vAlign w:val="center"/>
          </w:tcPr>
          <w:p w:rsidR="00FE0C3D" w:rsidRPr="00291B7C" w:rsidRDefault="00FE0C3D" w:rsidP="004B1E8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91B7C">
              <w:rPr>
                <w:rFonts w:ascii="Times New Roman" w:hAnsi="Times New Roman"/>
                <w:color w:val="000000"/>
                <w:kern w:val="0"/>
                <w:szCs w:val="21"/>
              </w:rPr>
              <w:t>Unutilized land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FE0C3D" w:rsidRPr="00FE0C3D" w:rsidRDefault="00FE0C3D" w:rsidP="000421E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E0C3D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</w:tr>
    </w:tbl>
    <w:p w:rsidR="00832777" w:rsidRDefault="00832777"/>
    <w:sectPr w:rsidR="00832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928"/>
    <w:rsid w:val="000421EF"/>
    <w:rsid w:val="000669B6"/>
    <w:rsid w:val="002544B2"/>
    <w:rsid w:val="00684BBC"/>
    <w:rsid w:val="007B3D30"/>
    <w:rsid w:val="00832777"/>
    <w:rsid w:val="00B17928"/>
    <w:rsid w:val="00E90B54"/>
    <w:rsid w:val="00FE0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9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44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月</dc:creator>
  <cp:keywords/>
  <dc:description/>
  <cp:lastModifiedBy>User</cp:lastModifiedBy>
  <cp:revision>7</cp:revision>
  <dcterms:created xsi:type="dcterms:W3CDTF">2019-06-24T09:22:00Z</dcterms:created>
  <dcterms:modified xsi:type="dcterms:W3CDTF">2020-06-22T16:35:00Z</dcterms:modified>
</cp:coreProperties>
</file>